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40118" w14:textId="77777777" w:rsidR="00F948AC" w:rsidRDefault="00ED17B0">
      <w:pPr>
        <w:adjustRightInd w:val="0"/>
        <w:snapToGrid w:val="0"/>
        <w:spacing w:before="240" w:after="120" w:line="228" w:lineRule="auto"/>
        <w:ind w:left="2608"/>
        <w:jc w:val="both"/>
        <w:rPr>
          <w:rFonts w:eastAsia="SimSun" w:cs="Times New Roman"/>
          <w:bCs/>
          <w:color w:val="000000"/>
          <w:szCs w:val="24"/>
          <w:lang w:eastAsia="zh-CN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Table </w:t>
      </w:r>
      <w:r>
        <w:rPr>
          <w:rFonts w:eastAsia="SimSun" w:cs="Times New Roman" w:hint="eastAsia"/>
          <w:b/>
          <w:color w:val="000000"/>
          <w:szCs w:val="24"/>
          <w:lang w:eastAsia="zh-CN" w:bidi="en-US"/>
        </w:rPr>
        <w:t>S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>1.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>
        <w:rPr>
          <w:rFonts w:eastAsia="SimSun" w:cs="Times New Roman"/>
          <w:bCs/>
          <w:color w:val="000000"/>
          <w:szCs w:val="24"/>
          <w:lang w:eastAsia="de-DE" w:bidi="en-US"/>
        </w:rPr>
        <w:t>Factor level of the orthogonal experiment</w:t>
      </w:r>
    </w:p>
    <w:tbl>
      <w:tblPr>
        <w:tblW w:w="978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2475"/>
        <w:gridCol w:w="2550"/>
        <w:gridCol w:w="1935"/>
      </w:tblGrid>
      <w:tr w:rsidR="00F948AC" w14:paraId="6F361CB1" w14:textId="77777777">
        <w:trPr>
          <w:trHeight w:val="829"/>
          <w:jc w:val="center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ABFC0" w14:textId="77777777" w:rsidR="00F948AC" w:rsidRDefault="00ED17B0">
            <w:pPr>
              <w:adjustRightInd w:val="0"/>
              <w:snapToGrid w:val="0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  <w:r>
              <w:rPr>
                <w:rFonts w:eastAsia="SimHei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actor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AEDE9" w14:textId="77777777" w:rsidR="00F948AC" w:rsidRDefault="00ED17B0">
            <w:pPr>
              <w:adjustRightInd w:val="0"/>
              <w:snapToGrid w:val="0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  <w:r>
              <w:rPr>
                <w:rFonts w:eastAsia="SimHei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A</w:t>
            </w:r>
            <w:r>
              <w:rPr>
                <w:rFonts w:eastAsia="SimSu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 xml:space="preserve"> S</w:t>
            </w:r>
            <w:r>
              <w:rPr>
                <w:rFonts w:eastAsia="SimHei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olid-liquid Ratio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5D039" w14:textId="77777777" w:rsidR="00F948AC" w:rsidRDefault="00ED17B0">
            <w:pPr>
              <w:spacing w:before="0" w:after="0" w:line="360" w:lineRule="auto"/>
              <w:jc w:val="center"/>
              <w:rPr>
                <w:rFonts w:eastAsia="SimHei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b/>
                <w:bCs/>
                <w:color w:val="000000"/>
                <w:szCs w:val="24"/>
                <w:lang w:eastAsia="zh-CN"/>
              </w:rPr>
              <w:t>B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 E</w:t>
            </w:r>
            <w:r>
              <w:rPr>
                <w:rFonts w:eastAsia="SimHei" w:cs="Times New Roman"/>
                <w:b/>
                <w:bCs/>
                <w:color w:val="000000"/>
                <w:szCs w:val="24"/>
                <w:lang w:eastAsia="zh-CN"/>
              </w:rPr>
              <w:t>xtraction Time</w:t>
            </w:r>
          </w:p>
          <w:p w14:paraId="7801E69B" w14:textId="77777777" w:rsidR="00F948AC" w:rsidRDefault="00ED17B0">
            <w:pPr>
              <w:adjustRightInd w:val="0"/>
              <w:snapToGrid w:val="0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  <w:r>
              <w:rPr>
                <w:rFonts w:eastAsia="SimHei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/Min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8C895" w14:textId="77777777" w:rsidR="00F948AC" w:rsidRDefault="00ED17B0">
            <w:pPr>
              <w:spacing w:before="0" w:after="0" w:line="360" w:lineRule="auto"/>
              <w:jc w:val="center"/>
              <w:rPr>
                <w:rFonts w:eastAsia="SimHei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b/>
                <w:bCs/>
                <w:color w:val="000000"/>
                <w:szCs w:val="24"/>
                <w:lang w:eastAsia="zh-CN"/>
              </w:rPr>
              <w:t>C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SimHei" w:cs="Times New Roman"/>
                <w:b/>
                <w:bCs/>
                <w:color w:val="000000"/>
                <w:szCs w:val="24"/>
                <w:lang w:eastAsia="zh-CN"/>
              </w:rPr>
              <w:t>Extraction Temperature</w:t>
            </w:r>
          </w:p>
          <w:p w14:paraId="1233FB23" w14:textId="77777777" w:rsidR="00F948AC" w:rsidRDefault="00ED17B0">
            <w:pPr>
              <w:adjustRightInd w:val="0"/>
              <w:snapToGrid w:val="0"/>
              <w:spacing w:line="360" w:lineRule="auto"/>
              <w:jc w:val="center"/>
              <w:rPr>
                <w:rFonts w:eastAsia="SimHei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SimHei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/℃</w:t>
            </w:r>
          </w:p>
        </w:tc>
      </w:tr>
      <w:tr w:rsidR="00F948AC" w14:paraId="21CD5D21" w14:textId="77777777">
        <w:trPr>
          <w:trHeight w:val="90"/>
          <w:jc w:val="center"/>
        </w:trPr>
        <w:tc>
          <w:tcPr>
            <w:tcW w:w="2820" w:type="dxa"/>
            <w:shd w:val="clear" w:color="auto" w:fill="auto"/>
            <w:vAlign w:val="center"/>
          </w:tcPr>
          <w:p w14:paraId="09F7AE3C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7DE3F80E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: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2DB01D22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85A787E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70</w:t>
            </w:r>
          </w:p>
        </w:tc>
      </w:tr>
      <w:tr w:rsidR="00F948AC" w14:paraId="0E4ADA79" w14:textId="77777777">
        <w:trPr>
          <w:trHeight w:val="90"/>
          <w:jc w:val="center"/>
        </w:trPr>
        <w:tc>
          <w:tcPr>
            <w:tcW w:w="2820" w:type="dxa"/>
            <w:shd w:val="clear" w:color="auto" w:fill="auto"/>
            <w:vAlign w:val="center"/>
          </w:tcPr>
          <w:p w14:paraId="5E7A8F48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1ED7A443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: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1C54F6B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98494BD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85</w:t>
            </w:r>
          </w:p>
        </w:tc>
      </w:tr>
      <w:tr w:rsidR="00F948AC" w14:paraId="72E9C502" w14:textId="77777777">
        <w:trPr>
          <w:trHeight w:val="339"/>
          <w:jc w:val="center"/>
        </w:trPr>
        <w:tc>
          <w:tcPr>
            <w:tcW w:w="2820" w:type="dxa"/>
            <w:shd w:val="clear" w:color="auto" w:fill="auto"/>
            <w:vAlign w:val="center"/>
          </w:tcPr>
          <w:p w14:paraId="68AC1631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2CDC4585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: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1963D27D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90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58ED0B7" w14:textId="77777777" w:rsidR="00F948AC" w:rsidRDefault="00ED17B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00</w:t>
            </w:r>
          </w:p>
        </w:tc>
      </w:tr>
    </w:tbl>
    <w:p w14:paraId="0D37D757" w14:textId="77777777" w:rsidR="00F948AC" w:rsidRDefault="00ED17B0">
      <w:pPr>
        <w:autoSpaceDE w:val="0"/>
        <w:adjustRightInd w:val="0"/>
        <w:snapToGrid w:val="0"/>
        <w:spacing w:before="0" w:after="0" w:line="228" w:lineRule="auto"/>
        <w:jc w:val="both"/>
      </w:pPr>
      <w:r>
        <w:rPr>
          <w:rFonts w:eastAsia="SimSun" w:cs="Times New Roman"/>
          <w:bCs/>
          <w:snapToGrid w:val="0"/>
          <w:color w:val="000000"/>
          <w:szCs w:val="24"/>
          <w:lang w:eastAsia="de-DE" w:bidi="en-US"/>
        </w:rPr>
        <w:t xml:space="preserve">On the basis of the single-factor experiment, the optimal region of each </w:t>
      </w:r>
      <w:r>
        <w:rPr>
          <w:rFonts w:eastAsia="SimSun" w:cs="Times New Roman"/>
          <w:bCs/>
          <w:snapToGrid w:val="0"/>
          <w:color w:val="000000"/>
          <w:szCs w:val="24"/>
          <w:lang w:eastAsia="de-DE" w:bidi="en-US"/>
        </w:rPr>
        <w:t>factor was selected, and three factors with a relatively large influence on the solid‒liquid ratio, extraction time and extraction temperature were selected for orthogonal experiment.</w:t>
      </w:r>
    </w:p>
    <w:sectPr w:rsidR="00F948AC" w:rsidSect="006866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D09F2" w14:textId="77777777" w:rsidR="00000000" w:rsidRDefault="00ED17B0">
      <w:pPr>
        <w:spacing w:before="0" w:after="0"/>
      </w:pPr>
      <w:r>
        <w:separator/>
      </w:r>
    </w:p>
  </w:endnote>
  <w:endnote w:type="continuationSeparator" w:id="0">
    <w:p w14:paraId="6FB322D9" w14:textId="77777777" w:rsidR="00000000" w:rsidRDefault="00ED17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CE6D7" w14:textId="77777777" w:rsidR="00F948AC" w:rsidRDefault="00ED17B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7C8D80" wp14:editId="5A4D32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21E442" w14:textId="77777777" w:rsidR="00F948AC" w:rsidRDefault="00ED17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7C8D8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D21E442" w14:textId="77777777" w:rsidR="00F948AC" w:rsidRDefault="00ED17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A3624" w14:textId="77777777" w:rsidR="00F948AC" w:rsidRDefault="00ED17B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A5B13C" wp14:editId="158D40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E6E59B" w14:textId="77777777" w:rsidR="00F948AC" w:rsidRDefault="00ED17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A5B13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DE6E59B" w14:textId="77777777" w:rsidR="00F948AC" w:rsidRDefault="00ED17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CD097" w14:textId="77777777" w:rsidR="00F948AC" w:rsidRDefault="00ED17B0">
      <w:pPr>
        <w:spacing w:before="0" w:after="0"/>
      </w:pPr>
      <w:r>
        <w:separator/>
      </w:r>
    </w:p>
  </w:footnote>
  <w:footnote w:type="continuationSeparator" w:id="0">
    <w:p w14:paraId="1CDB594C" w14:textId="77777777" w:rsidR="00F948AC" w:rsidRDefault="00ED17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39DDA" w14:textId="77777777" w:rsidR="00F948AC" w:rsidRDefault="00ED17B0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D15D5" w14:textId="77777777" w:rsidR="00F948AC" w:rsidRDefault="00ED17B0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808C2" w14:textId="77777777" w:rsidR="00F948AC" w:rsidRDefault="00ED17B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66E8032A" wp14:editId="6DCE4982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NjYWUxMzIyNjliMTI2NmNmOTllZDhlNmZhYWYzMjMifQ=="/>
  </w:docVars>
  <w:rsids>
    <w:rsidRoot w:val="2AD850FB"/>
    <w:rsid w:val="0068667B"/>
    <w:rsid w:val="00ED17B0"/>
    <w:rsid w:val="00F948AC"/>
    <w:rsid w:val="04AE0C06"/>
    <w:rsid w:val="0A412EF8"/>
    <w:rsid w:val="10D22E77"/>
    <w:rsid w:val="146023FE"/>
    <w:rsid w:val="1E9F35AF"/>
    <w:rsid w:val="2AD850FB"/>
    <w:rsid w:val="36C26992"/>
    <w:rsid w:val="54FE4900"/>
    <w:rsid w:val="5871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42FE99"/>
  <w15:docId w15:val="{287AE65E-AD3E-4B7B-8A64-C858A659A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LineNumber">
    <w:name w:val="line number"/>
    <w:basedOn w:val="DefaultParagraphFont"/>
    <w:rsid w:val="00686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>Frontiers Media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yi</dc:creator>
  <cp:lastModifiedBy>Palmira Seixas</cp:lastModifiedBy>
  <cp:revision>2</cp:revision>
  <dcterms:created xsi:type="dcterms:W3CDTF">2023-07-12T11:04:00Z</dcterms:created>
  <dcterms:modified xsi:type="dcterms:W3CDTF">2023-07-1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8C21BC1209847449B0FF803E8EC0A37_13</vt:lpwstr>
  </property>
</Properties>
</file>